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HelleSchattierung"/>
        <w:tblpPr w:leftFromText="141" w:rightFromText="141" w:vertAnchor="page" w:horzAnchor="page" w:tblpX="1450" w:tblpY="2345"/>
        <w:tblW w:w="7789" w:type="dxa"/>
        <w:tblLayout w:type="fixed"/>
        <w:tblLook w:val="04A0" w:firstRow="1" w:lastRow="0" w:firstColumn="1" w:lastColumn="0" w:noHBand="0" w:noVBand="1"/>
      </w:tblPr>
      <w:tblGrid>
        <w:gridCol w:w="4354"/>
        <w:gridCol w:w="3435"/>
      </w:tblGrid>
      <w:tr w:rsidR="00456BB8" w:rsidRPr="00112B30" w14:paraId="1D0D5B63" w14:textId="77777777" w:rsidTr="006A4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</w:tcPr>
          <w:p w14:paraId="4A86DBA1" w14:textId="77777777" w:rsidR="00456BB8" w:rsidRPr="00112B30" w:rsidRDefault="00456BB8" w:rsidP="00EC15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35" w:type="dxa"/>
          </w:tcPr>
          <w:p w14:paraId="6FECCDE3" w14:textId="337C5610" w:rsidR="00456BB8" w:rsidRPr="00EC152A" w:rsidRDefault="00456BB8" w:rsidP="00EC1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C152A">
              <w:rPr>
                <w:rFonts w:ascii="Arial" w:hAnsi="Arial" w:cs="Arial"/>
                <w:b w:val="0"/>
              </w:rPr>
              <w:t xml:space="preserve">PSC </w:t>
            </w:r>
            <w:proofErr w:type="spellStart"/>
            <w:r w:rsidRPr="00EC152A">
              <w:rPr>
                <w:rFonts w:ascii="Arial" w:hAnsi="Arial" w:cs="Arial"/>
                <w:b w:val="0"/>
              </w:rPr>
              <w:t>with</w:t>
            </w:r>
            <w:proofErr w:type="spellEnd"/>
            <w:r w:rsidRPr="00EC152A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EC152A">
              <w:rPr>
                <w:rFonts w:ascii="Arial" w:hAnsi="Arial" w:cs="Arial"/>
                <w:b w:val="0"/>
              </w:rPr>
              <w:t>cirrhosis</w:t>
            </w:r>
            <w:proofErr w:type="spellEnd"/>
          </w:p>
        </w:tc>
      </w:tr>
      <w:tr w:rsidR="00456BB8" w:rsidRPr="00112B30" w14:paraId="6142AC0E" w14:textId="77777777" w:rsidTr="006A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shd w:val="clear" w:color="auto" w:fill="auto"/>
          </w:tcPr>
          <w:p w14:paraId="2477AF72" w14:textId="0293FE72" w:rsidR="00456BB8" w:rsidRPr="00EC152A" w:rsidRDefault="00456BB8" w:rsidP="00EC152A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Total number of patients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1E927106" w14:textId="77777777" w:rsidR="00456BB8" w:rsidRPr="00EC152A" w:rsidRDefault="00456BB8" w:rsidP="00EC152A">
            <w:pPr>
              <w:spacing w:line="360" w:lineRule="auto"/>
              <w:ind w:lef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152A">
              <w:rPr>
                <w:rFonts w:ascii="Arial" w:hAnsi="Arial" w:cs="Arial"/>
              </w:rPr>
              <w:t>70</w:t>
            </w:r>
          </w:p>
        </w:tc>
      </w:tr>
      <w:tr w:rsidR="00456BB8" w:rsidRPr="0038168D" w14:paraId="18633D46" w14:textId="77777777" w:rsidTr="006A45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shd w:val="clear" w:color="auto" w:fill="auto"/>
          </w:tcPr>
          <w:p w14:paraId="55CF804F" w14:textId="0DB9172B" w:rsidR="00456BB8" w:rsidRPr="00EC152A" w:rsidRDefault="00456BB8" w:rsidP="00942CE7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 xml:space="preserve">Histology with definite cirrhosis 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147A2DC5" w14:textId="0B144F02" w:rsidR="00456BB8" w:rsidRPr="0038168D" w:rsidRDefault="00CB689E" w:rsidP="00EC152A">
            <w:pPr>
              <w:spacing w:line="360" w:lineRule="auto"/>
              <w:ind w:lef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168D">
              <w:rPr>
                <w:rFonts w:ascii="Arial" w:hAnsi="Arial" w:cs="Arial"/>
                <w:lang w:val="en-US"/>
              </w:rPr>
              <w:t>27</w:t>
            </w:r>
            <w:r w:rsidR="0038168D" w:rsidRPr="0038168D">
              <w:rPr>
                <w:rFonts w:ascii="Arial" w:hAnsi="Arial" w:cs="Arial"/>
                <w:lang w:val="en-US"/>
              </w:rPr>
              <w:t xml:space="preserve"> / 70 (38.</w:t>
            </w:r>
            <w:r w:rsidR="0038168D">
              <w:rPr>
                <w:rFonts w:ascii="Arial" w:hAnsi="Arial" w:cs="Arial"/>
                <w:lang w:val="en-US"/>
              </w:rPr>
              <w:t>5</w:t>
            </w:r>
            <w:r w:rsidR="00456BB8" w:rsidRPr="0038168D">
              <w:rPr>
                <w:rFonts w:ascii="Arial" w:hAnsi="Arial" w:cs="Arial"/>
                <w:lang w:val="en-US"/>
              </w:rPr>
              <w:t xml:space="preserve">%) </w:t>
            </w:r>
          </w:p>
        </w:tc>
      </w:tr>
      <w:tr w:rsidR="00456BB8" w:rsidRPr="0038168D" w14:paraId="58E42002" w14:textId="77777777" w:rsidTr="006A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shd w:val="clear" w:color="auto" w:fill="auto"/>
          </w:tcPr>
          <w:p w14:paraId="323266CB" w14:textId="326D4C19" w:rsidR="00456BB8" w:rsidRPr="00EC152A" w:rsidRDefault="00456BB8" w:rsidP="00EC152A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TE &gt; 14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529E54B5" w14:textId="018DE6FC" w:rsidR="00456BB8" w:rsidRPr="0038168D" w:rsidRDefault="00CB689E" w:rsidP="00EC152A">
            <w:pPr>
              <w:spacing w:line="360" w:lineRule="auto"/>
              <w:ind w:lef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168D">
              <w:rPr>
                <w:rFonts w:ascii="Arial" w:hAnsi="Arial" w:cs="Arial"/>
                <w:lang w:val="en-US"/>
              </w:rPr>
              <w:t>34</w:t>
            </w:r>
            <w:r w:rsidR="0038168D">
              <w:rPr>
                <w:rFonts w:ascii="Arial" w:hAnsi="Arial" w:cs="Arial"/>
                <w:lang w:val="en-US"/>
              </w:rPr>
              <w:t xml:space="preserve"> / 70 (48.6</w:t>
            </w:r>
            <w:r w:rsidR="00456BB8" w:rsidRPr="0038168D">
              <w:rPr>
                <w:rFonts w:ascii="Arial" w:hAnsi="Arial" w:cs="Arial"/>
                <w:lang w:val="en-US"/>
              </w:rPr>
              <w:t>%)</w:t>
            </w:r>
          </w:p>
        </w:tc>
      </w:tr>
      <w:tr w:rsidR="00456BB8" w:rsidRPr="0038168D" w14:paraId="0C58544A" w14:textId="77777777" w:rsidTr="006A4572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shd w:val="clear" w:color="auto" w:fill="auto"/>
          </w:tcPr>
          <w:p w14:paraId="42ACC092" w14:textId="39C52122" w:rsidR="00456BB8" w:rsidRPr="00EC152A" w:rsidRDefault="00456BB8" w:rsidP="00EC152A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Median TE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786484B1" w14:textId="6E0E9AAE" w:rsidR="00456BB8" w:rsidRPr="0038168D" w:rsidRDefault="0038168D" w:rsidP="00D70DF9">
            <w:pPr>
              <w:spacing w:line="360" w:lineRule="auto"/>
              <w:ind w:lef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</w:t>
            </w:r>
            <w:r w:rsidR="00CB689E" w:rsidRPr="0038168D">
              <w:rPr>
                <w:rFonts w:ascii="Arial" w:hAnsi="Arial" w:cs="Arial"/>
                <w:lang w:val="en-US"/>
              </w:rPr>
              <w:t>4</w:t>
            </w:r>
            <w:r w:rsidRPr="0038168D">
              <w:rPr>
                <w:rFonts w:ascii="Arial" w:hAnsi="Arial" w:cs="Arial"/>
                <w:lang w:val="en-US"/>
              </w:rPr>
              <w:t xml:space="preserve"> (</w:t>
            </w:r>
            <w:r w:rsidR="00CB689E" w:rsidRPr="0038168D">
              <w:rPr>
                <w:rFonts w:ascii="Arial" w:hAnsi="Arial" w:cs="Arial"/>
                <w:lang w:val="en-US"/>
              </w:rPr>
              <w:t>14,4 –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8168D">
              <w:rPr>
                <w:rFonts w:ascii="Arial" w:hAnsi="Arial" w:cs="Arial"/>
                <w:lang w:val="en-US"/>
              </w:rPr>
              <w:t>75</w:t>
            </w:r>
            <w:r w:rsidR="00456BB8" w:rsidRPr="0038168D">
              <w:rPr>
                <w:rFonts w:ascii="Arial" w:hAnsi="Arial" w:cs="Arial"/>
                <w:lang w:val="en-US"/>
              </w:rPr>
              <w:t>)</w:t>
            </w:r>
          </w:p>
        </w:tc>
      </w:tr>
      <w:tr w:rsidR="00456BB8" w:rsidRPr="0038168D" w14:paraId="369E03D2" w14:textId="77777777" w:rsidTr="006A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shd w:val="clear" w:color="auto" w:fill="auto"/>
          </w:tcPr>
          <w:p w14:paraId="33A6546E" w14:textId="2F2EFD0B" w:rsidR="00456BB8" w:rsidRPr="00EC152A" w:rsidRDefault="00456BB8" w:rsidP="00EC152A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Clinical signs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0F01C69F" w14:textId="59A323C6" w:rsidR="00456BB8" w:rsidRPr="0038168D" w:rsidRDefault="00CB689E" w:rsidP="00EC152A">
            <w:pPr>
              <w:spacing w:line="360" w:lineRule="auto"/>
              <w:ind w:lef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168D">
              <w:rPr>
                <w:rFonts w:ascii="Arial" w:hAnsi="Arial" w:cs="Arial"/>
                <w:lang w:val="en-US"/>
              </w:rPr>
              <w:t>39</w:t>
            </w:r>
            <w:r w:rsidR="0038168D">
              <w:rPr>
                <w:rFonts w:ascii="Arial" w:hAnsi="Arial" w:cs="Arial"/>
                <w:lang w:val="en-US"/>
              </w:rPr>
              <w:t xml:space="preserve"> / 70 (55.7</w:t>
            </w:r>
            <w:r w:rsidR="00456BB8" w:rsidRPr="0038168D">
              <w:rPr>
                <w:rFonts w:ascii="Arial" w:hAnsi="Arial" w:cs="Arial"/>
                <w:lang w:val="en-US"/>
              </w:rPr>
              <w:t>%)</w:t>
            </w:r>
          </w:p>
        </w:tc>
      </w:tr>
      <w:tr w:rsidR="00456BB8" w:rsidRPr="0038168D" w14:paraId="12B8B5BA" w14:textId="77777777" w:rsidTr="006A45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shd w:val="clear" w:color="auto" w:fill="auto"/>
          </w:tcPr>
          <w:p w14:paraId="670570B2" w14:textId="0D93B6EF" w:rsidR="00456BB8" w:rsidRPr="00EC152A" w:rsidRDefault="00456BB8" w:rsidP="00EC152A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Ascites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56C13B99" w14:textId="3B47A0B5" w:rsidR="00456BB8" w:rsidRPr="0038168D" w:rsidRDefault="00CB689E" w:rsidP="00EC152A">
            <w:pPr>
              <w:spacing w:line="360" w:lineRule="auto"/>
              <w:ind w:lef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8168D">
              <w:rPr>
                <w:rFonts w:ascii="Arial" w:hAnsi="Arial" w:cs="Arial"/>
                <w:lang w:val="en-US"/>
              </w:rPr>
              <w:t>10</w:t>
            </w:r>
            <w:r w:rsidR="0038168D">
              <w:rPr>
                <w:rFonts w:ascii="Arial" w:hAnsi="Arial" w:cs="Arial"/>
                <w:lang w:val="en-US"/>
              </w:rPr>
              <w:t xml:space="preserve"> / 70 (14.2</w:t>
            </w:r>
            <w:r w:rsidR="00456BB8" w:rsidRPr="0038168D">
              <w:rPr>
                <w:rFonts w:ascii="Arial" w:hAnsi="Arial" w:cs="Arial"/>
                <w:lang w:val="en-US"/>
              </w:rPr>
              <w:t>%)</w:t>
            </w:r>
          </w:p>
        </w:tc>
      </w:tr>
      <w:tr w:rsidR="00456BB8" w:rsidRPr="00112B30" w14:paraId="6F823558" w14:textId="77777777" w:rsidTr="006A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shd w:val="clear" w:color="auto" w:fill="auto"/>
          </w:tcPr>
          <w:p w14:paraId="532061E8" w14:textId="328DD448" w:rsidR="00456BB8" w:rsidRPr="00EC152A" w:rsidRDefault="00456BB8" w:rsidP="00EC152A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lang w:val="en-GB"/>
              </w:rPr>
              <w:t>Esophageal</w:t>
            </w:r>
            <w:proofErr w:type="spellEnd"/>
            <w:r>
              <w:rPr>
                <w:rFonts w:ascii="Arial" w:hAnsi="Arial" w:cs="Arial"/>
                <w:b w:val="0"/>
                <w:lang w:val="en-GB"/>
              </w:rPr>
              <w:t xml:space="preserve"> varices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1C58EA1C" w14:textId="35BEF996" w:rsidR="00456BB8" w:rsidRPr="00EC152A" w:rsidRDefault="00CB689E" w:rsidP="00EC152A">
            <w:pPr>
              <w:spacing w:line="360" w:lineRule="auto"/>
              <w:ind w:lef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38168D">
              <w:rPr>
                <w:rFonts w:ascii="Arial" w:hAnsi="Arial" w:cs="Arial"/>
              </w:rPr>
              <w:t xml:space="preserve"> / 70 (28.6</w:t>
            </w:r>
            <w:r w:rsidR="00456BB8">
              <w:rPr>
                <w:rFonts w:ascii="Arial" w:hAnsi="Arial" w:cs="Arial"/>
              </w:rPr>
              <w:t>%)</w:t>
            </w:r>
          </w:p>
        </w:tc>
      </w:tr>
      <w:tr w:rsidR="00456BB8" w:rsidRPr="00112B30" w14:paraId="55DD9D09" w14:textId="77777777" w:rsidTr="006A4572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shd w:val="clear" w:color="auto" w:fill="auto"/>
          </w:tcPr>
          <w:p w14:paraId="714563C2" w14:textId="208086E3" w:rsidR="00456BB8" w:rsidRPr="00EC152A" w:rsidRDefault="00456BB8" w:rsidP="00EC152A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Hepatic encephalopathy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0E10EDCF" w14:textId="2DE2AB68" w:rsidR="00456BB8" w:rsidRPr="00EC152A" w:rsidRDefault="0038168D" w:rsidP="00456BB8">
            <w:pPr>
              <w:spacing w:line="360" w:lineRule="auto"/>
              <w:ind w:lef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56BB8">
              <w:rPr>
                <w:rFonts w:ascii="Arial" w:hAnsi="Arial" w:cs="Arial"/>
              </w:rPr>
              <w:t xml:space="preserve"> / 70 </w:t>
            </w:r>
            <w:r>
              <w:rPr>
                <w:rFonts w:ascii="Arial" w:hAnsi="Arial" w:cs="Arial"/>
              </w:rPr>
              <w:t>(1.4</w:t>
            </w:r>
            <w:r w:rsidR="00456BB8">
              <w:rPr>
                <w:rFonts w:ascii="Arial" w:hAnsi="Arial" w:cs="Arial"/>
              </w:rPr>
              <w:t>%)</w:t>
            </w:r>
          </w:p>
        </w:tc>
      </w:tr>
      <w:tr w:rsidR="00456BB8" w:rsidRPr="00112B30" w14:paraId="61AD1405" w14:textId="77777777" w:rsidTr="006A4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4" w:type="dxa"/>
            <w:shd w:val="clear" w:color="auto" w:fill="auto"/>
          </w:tcPr>
          <w:p w14:paraId="4FBC7586" w14:textId="47E5FE2D" w:rsidR="00456BB8" w:rsidRDefault="00456BB8" w:rsidP="00EC152A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Splenomegaly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0BF56EEC" w14:textId="1CB22EE8" w:rsidR="00456BB8" w:rsidRDefault="0038168D" w:rsidP="00456BB8">
            <w:pPr>
              <w:spacing w:line="360" w:lineRule="auto"/>
              <w:ind w:lef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/ 70 (45.7</w:t>
            </w:r>
            <w:r w:rsidR="00456BB8">
              <w:rPr>
                <w:rFonts w:ascii="Arial" w:hAnsi="Arial" w:cs="Arial"/>
              </w:rPr>
              <w:t>%)</w:t>
            </w:r>
          </w:p>
        </w:tc>
      </w:tr>
    </w:tbl>
    <w:p w14:paraId="2D202213" w14:textId="03BC18EA" w:rsidR="00CF50BA" w:rsidRDefault="00456BB8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upplementary Tab. 1</w:t>
      </w:r>
      <w:r w:rsidR="00EC152A" w:rsidRPr="00EC152A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Char</w:t>
      </w:r>
      <w:r w:rsidR="006A4572">
        <w:rPr>
          <w:rFonts w:ascii="Arial" w:hAnsi="Arial" w:cs="Arial"/>
          <w:lang w:val="en-US"/>
        </w:rPr>
        <w:t xml:space="preserve">acteristics of PSC patients </w:t>
      </w:r>
      <w:r w:rsidR="00C82C7C">
        <w:rPr>
          <w:rFonts w:ascii="Arial" w:hAnsi="Arial" w:cs="Arial"/>
          <w:lang w:val="en-US"/>
        </w:rPr>
        <w:t xml:space="preserve">with cirrhosis </w:t>
      </w:r>
      <w:r w:rsidR="006A4572">
        <w:rPr>
          <w:rFonts w:ascii="Arial" w:hAnsi="Arial" w:cs="Arial"/>
          <w:lang w:val="en-US"/>
        </w:rPr>
        <w:t xml:space="preserve">at </w:t>
      </w:r>
      <w:r w:rsidR="00C82C7C">
        <w:rPr>
          <w:rFonts w:ascii="Arial" w:hAnsi="Arial" w:cs="Arial"/>
          <w:lang w:val="en-US"/>
        </w:rPr>
        <w:t>the time of diagnosing</w:t>
      </w:r>
      <w:r>
        <w:rPr>
          <w:rFonts w:ascii="Arial" w:hAnsi="Arial" w:cs="Arial"/>
          <w:lang w:val="en-US"/>
        </w:rPr>
        <w:t xml:space="preserve"> cirrhosis.</w:t>
      </w:r>
    </w:p>
    <w:p w14:paraId="44C807CC" w14:textId="77777777" w:rsidR="00CF50BA" w:rsidRDefault="00CF50BA">
      <w:pPr>
        <w:rPr>
          <w:rFonts w:ascii="Arial" w:hAnsi="Arial" w:cs="Arial"/>
          <w:lang w:val="en-US"/>
        </w:rPr>
      </w:pPr>
    </w:p>
    <w:p w14:paraId="48DFEF3B" w14:textId="77777777" w:rsidR="00CF50BA" w:rsidRDefault="00CF50BA">
      <w:pPr>
        <w:rPr>
          <w:rFonts w:ascii="Arial" w:hAnsi="Arial" w:cs="Arial"/>
          <w:lang w:val="en-US"/>
        </w:rPr>
      </w:pPr>
    </w:p>
    <w:p w14:paraId="51E98745" w14:textId="3E5DC613" w:rsidR="00CF50BA" w:rsidRPr="008A3E66" w:rsidRDefault="00CF50BA">
      <w:pPr>
        <w:rPr>
          <w:rFonts w:ascii="Arial" w:hAnsi="Arial" w:cs="Arial"/>
          <w:lang w:val="en-US"/>
        </w:rPr>
      </w:pPr>
    </w:p>
    <w:sectPr w:rsidR="00CF50BA" w:rsidRPr="008A3E66" w:rsidSect="00F150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9C1"/>
    <w:rsid w:val="000246A6"/>
    <w:rsid w:val="000E01C2"/>
    <w:rsid w:val="00112B30"/>
    <w:rsid w:val="001D21C0"/>
    <w:rsid w:val="002413D9"/>
    <w:rsid w:val="00275684"/>
    <w:rsid w:val="002C5BC6"/>
    <w:rsid w:val="00301B49"/>
    <w:rsid w:val="003022A7"/>
    <w:rsid w:val="003103D6"/>
    <w:rsid w:val="0038168D"/>
    <w:rsid w:val="003E5A77"/>
    <w:rsid w:val="003E65BA"/>
    <w:rsid w:val="00456BB8"/>
    <w:rsid w:val="00545623"/>
    <w:rsid w:val="005E0C22"/>
    <w:rsid w:val="006243B9"/>
    <w:rsid w:val="006A1891"/>
    <w:rsid w:val="006A4572"/>
    <w:rsid w:val="006F59C1"/>
    <w:rsid w:val="0071585F"/>
    <w:rsid w:val="007514A7"/>
    <w:rsid w:val="0083469F"/>
    <w:rsid w:val="00856BAE"/>
    <w:rsid w:val="00877D78"/>
    <w:rsid w:val="008827C0"/>
    <w:rsid w:val="00882D0F"/>
    <w:rsid w:val="008A3E66"/>
    <w:rsid w:val="00942CE7"/>
    <w:rsid w:val="009765B8"/>
    <w:rsid w:val="009A29B6"/>
    <w:rsid w:val="009B358D"/>
    <w:rsid w:val="00B2032B"/>
    <w:rsid w:val="00C36952"/>
    <w:rsid w:val="00C82C7C"/>
    <w:rsid w:val="00CB689E"/>
    <w:rsid w:val="00CF2E2C"/>
    <w:rsid w:val="00CF50BA"/>
    <w:rsid w:val="00D70DF9"/>
    <w:rsid w:val="00D8678F"/>
    <w:rsid w:val="00D91346"/>
    <w:rsid w:val="00DD3430"/>
    <w:rsid w:val="00EB1B9A"/>
    <w:rsid w:val="00EC152A"/>
    <w:rsid w:val="00F150A1"/>
    <w:rsid w:val="00F2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39357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F59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6F59C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6F59C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Raster-Akzent1">
    <w:name w:val="Light Grid Accent 1"/>
    <w:basedOn w:val="NormaleTabelle"/>
    <w:uiPriority w:val="62"/>
    <w:rsid w:val="006F59C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6F59C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Raster3-Akzent1">
    <w:name w:val="Medium Grid 3 Accent 1"/>
    <w:basedOn w:val="NormaleTabelle"/>
    <w:uiPriority w:val="69"/>
    <w:rsid w:val="006F59C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2-Akzent1">
    <w:name w:val="Medium Grid 2 Accent 1"/>
    <w:basedOn w:val="NormaleTabelle"/>
    <w:uiPriority w:val="68"/>
    <w:rsid w:val="006F59C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HelleListe-Akzent4">
    <w:name w:val="Light List Accent 4"/>
    <w:basedOn w:val="NormaleTabelle"/>
    <w:uiPriority w:val="61"/>
    <w:rsid w:val="006F59C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1">
    <w:name w:val="Light List Accent 1"/>
    <w:basedOn w:val="NormaleTabelle"/>
    <w:uiPriority w:val="61"/>
    <w:rsid w:val="006F59C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ittlereListe1-Akzent1">
    <w:name w:val="Medium List 1 Accent 1"/>
    <w:basedOn w:val="NormaleTabelle"/>
    <w:uiPriority w:val="65"/>
    <w:rsid w:val="006F59C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2-Akzent1">
    <w:name w:val="Medium List 2 Accent 1"/>
    <w:basedOn w:val="NormaleTabelle"/>
    <w:uiPriority w:val="66"/>
    <w:rsid w:val="006F59C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6F59C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217752-B207-2F43-ABE9-CDA4A4D14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Peiseler</dc:creator>
  <cp:keywords/>
  <dc:description/>
  <cp:lastModifiedBy>moritz peiseler</cp:lastModifiedBy>
  <cp:revision>9</cp:revision>
  <dcterms:created xsi:type="dcterms:W3CDTF">2018-02-26T09:19:00Z</dcterms:created>
  <dcterms:modified xsi:type="dcterms:W3CDTF">2018-03-01T21:24:00Z</dcterms:modified>
</cp:coreProperties>
</file>